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CA9A1C" w14:textId="4A56920B" w:rsidR="008B0687" w:rsidRDefault="004E5BEC" w:rsidP="00843AC1">
      <w:pPr>
        <w:spacing w:line="276" w:lineRule="auto"/>
      </w:pPr>
      <w:r>
        <w:t>Table S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2"/>
        <w:gridCol w:w="6719"/>
        <w:gridCol w:w="1209"/>
      </w:tblGrid>
      <w:tr w:rsidR="004E5BEC" w:rsidRPr="00AF1031" w14:paraId="13F0C5A8" w14:textId="77777777" w:rsidTr="003E22B7">
        <w:trPr>
          <w:trHeight w:val="340"/>
        </w:trPr>
        <w:tc>
          <w:tcPr>
            <w:tcW w:w="0" w:type="auto"/>
            <w:noWrap/>
            <w:hideMark/>
          </w:tcPr>
          <w:p w14:paraId="6C87F3B3" w14:textId="77777777" w:rsidR="004E5BEC" w:rsidRPr="00AF1031" w:rsidRDefault="004E5BEC" w:rsidP="00843AC1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03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rain Name</w:t>
            </w:r>
          </w:p>
        </w:tc>
        <w:tc>
          <w:tcPr>
            <w:tcW w:w="0" w:type="auto"/>
            <w:hideMark/>
          </w:tcPr>
          <w:p w14:paraId="369D1A9B" w14:textId="77777777" w:rsidR="004E5BEC" w:rsidRPr="00AF1031" w:rsidRDefault="004E5BEC" w:rsidP="00843AC1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AF1031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enotype Description</w:t>
            </w:r>
          </w:p>
        </w:tc>
        <w:tc>
          <w:tcPr>
            <w:tcW w:w="0" w:type="auto"/>
          </w:tcPr>
          <w:p w14:paraId="44127A75" w14:textId="1252F40C" w:rsidR="004E5BEC" w:rsidRPr="00AF1031" w:rsidRDefault="004E5BEC" w:rsidP="00843AC1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ference</w:t>
            </w:r>
          </w:p>
        </w:tc>
      </w:tr>
      <w:tr w:rsidR="004E5BEC" w:rsidRPr="00AF1031" w14:paraId="57BCC9BB" w14:textId="77777777" w:rsidTr="003E22B7">
        <w:trPr>
          <w:trHeight w:val="640"/>
        </w:trPr>
        <w:tc>
          <w:tcPr>
            <w:tcW w:w="0" w:type="auto"/>
            <w:hideMark/>
          </w:tcPr>
          <w:p w14:paraId="16DB67C5" w14:textId="77777777" w:rsidR="004E5BEC" w:rsidRPr="00AF1031" w:rsidRDefault="004E5BEC" w:rsidP="00843AC1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F103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M49</w:t>
            </w:r>
          </w:p>
        </w:tc>
        <w:tc>
          <w:tcPr>
            <w:tcW w:w="0" w:type="auto"/>
            <w:hideMark/>
          </w:tcPr>
          <w:p w14:paraId="7A28AAB5" w14:textId="77777777" w:rsidR="004E5BEC" w:rsidRPr="00813373" w:rsidRDefault="004E5BEC" w:rsidP="00843AC1">
            <w:pPr>
              <w:spacing w:line="276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81337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zyg-8(or484)III; ruIs57 [pie-1p::GFP::tubulin + unc-119(+)] V; itIs37 </w:t>
            </w:r>
          </w:p>
          <w:p w14:paraId="0529E029" w14:textId="77777777" w:rsidR="004E5BEC" w:rsidRPr="00AF1031" w:rsidRDefault="004E5BEC" w:rsidP="00843AC1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1337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[pie-1p::mCh::H2B::pie-1 3'UTR + unc-119(+)] IV</w:t>
            </w:r>
          </w:p>
        </w:tc>
        <w:tc>
          <w:tcPr>
            <w:tcW w:w="0" w:type="auto"/>
          </w:tcPr>
          <w:p w14:paraId="328948DB" w14:textId="77777777" w:rsidR="004E5BEC" w:rsidRPr="00AF1031" w:rsidRDefault="004E5BEC" w:rsidP="00843AC1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4E5BEC" w:rsidRPr="00AF1031" w14:paraId="5DEEA7CA" w14:textId="77777777" w:rsidTr="003E22B7">
        <w:trPr>
          <w:trHeight w:val="320"/>
        </w:trPr>
        <w:tc>
          <w:tcPr>
            <w:tcW w:w="0" w:type="auto"/>
            <w:hideMark/>
          </w:tcPr>
          <w:p w14:paraId="0093F26A" w14:textId="77777777" w:rsidR="004E5BEC" w:rsidRPr="00AF1031" w:rsidRDefault="004E5BEC" w:rsidP="00843AC1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F103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M125</w:t>
            </w:r>
          </w:p>
        </w:tc>
        <w:tc>
          <w:tcPr>
            <w:tcW w:w="0" w:type="auto"/>
            <w:hideMark/>
          </w:tcPr>
          <w:p w14:paraId="46C77A10" w14:textId="77777777" w:rsidR="004E5BEC" w:rsidRPr="00813373" w:rsidRDefault="004E5BEC" w:rsidP="00843AC1">
            <w:pPr>
              <w:spacing w:line="276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81337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uIs57 [pie-1p::GFP::tubulin + unc-119(+)] V; itIs37 [pie-1p::mCh::</w:t>
            </w:r>
          </w:p>
          <w:p w14:paraId="6DA2A26F" w14:textId="77777777" w:rsidR="004E5BEC" w:rsidRPr="00AF1031" w:rsidRDefault="004E5BEC" w:rsidP="00843AC1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1337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H2B::pie-1 3'UTR + unc-119(+)] IV</w:t>
            </w:r>
          </w:p>
        </w:tc>
        <w:tc>
          <w:tcPr>
            <w:tcW w:w="0" w:type="auto"/>
          </w:tcPr>
          <w:p w14:paraId="133E73D7" w14:textId="77777777" w:rsidR="004E5BEC" w:rsidRPr="00AF1031" w:rsidRDefault="004E5BEC" w:rsidP="00843AC1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4E5BEC" w:rsidRPr="00AF1031" w14:paraId="1B3D127F" w14:textId="77777777" w:rsidTr="003E22B7">
        <w:trPr>
          <w:trHeight w:val="640"/>
        </w:trPr>
        <w:tc>
          <w:tcPr>
            <w:tcW w:w="0" w:type="auto"/>
            <w:hideMark/>
          </w:tcPr>
          <w:p w14:paraId="27A7E26D" w14:textId="77777777" w:rsidR="004E5BEC" w:rsidRPr="00AF1031" w:rsidRDefault="004E5BEC" w:rsidP="00843AC1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F103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M413</w:t>
            </w:r>
          </w:p>
        </w:tc>
        <w:tc>
          <w:tcPr>
            <w:tcW w:w="0" w:type="auto"/>
            <w:hideMark/>
          </w:tcPr>
          <w:p w14:paraId="6EA6349B" w14:textId="77777777" w:rsidR="004E5BEC" w:rsidRPr="00813373" w:rsidRDefault="004E5BEC" w:rsidP="00843AC1">
            <w:pPr>
              <w:spacing w:line="276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81337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bmk-1(ok391); ruIs57 [pie-1p::GFP::tubulin + unc-119(+)] V; itIs37 </w:t>
            </w:r>
          </w:p>
          <w:p w14:paraId="793D034F" w14:textId="77777777" w:rsidR="004E5BEC" w:rsidRPr="00AF1031" w:rsidRDefault="004E5BEC" w:rsidP="00843AC1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1337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[pie-1p::mCh::H2B::pie-1 3'UTR + unc-119(+)] IV</w:t>
            </w:r>
          </w:p>
        </w:tc>
        <w:tc>
          <w:tcPr>
            <w:tcW w:w="0" w:type="auto"/>
          </w:tcPr>
          <w:p w14:paraId="34B4E835" w14:textId="77777777" w:rsidR="004E5BEC" w:rsidRPr="00AF1031" w:rsidRDefault="004E5BEC" w:rsidP="00843AC1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4E5BEC" w:rsidRPr="00AF1031" w14:paraId="3E0A2AF9" w14:textId="77777777" w:rsidTr="003E22B7">
        <w:trPr>
          <w:trHeight w:val="960"/>
        </w:trPr>
        <w:tc>
          <w:tcPr>
            <w:tcW w:w="0" w:type="auto"/>
            <w:hideMark/>
          </w:tcPr>
          <w:p w14:paraId="10FB526E" w14:textId="77777777" w:rsidR="004E5BEC" w:rsidRPr="00AF1031" w:rsidRDefault="004E5BEC" w:rsidP="00843AC1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F103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GP36</w:t>
            </w:r>
          </w:p>
        </w:tc>
        <w:tc>
          <w:tcPr>
            <w:tcW w:w="0" w:type="auto"/>
            <w:hideMark/>
          </w:tcPr>
          <w:p w14:paraId="1495F398" w14:textId="77777777" w:rsidR="004E5BEC" w:rsidRPr="00813373" w:rsidRDefault="004E5BEC" w:rsidP="00843AC1">
            <w:pPr>
              <w:spacing w:line="276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81337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klp-19(fgp2[klp-19::loxP::GFP::FLAG::AID]); ltIs37 [pAA64; pie-1p::</w:t>
            </w:r>
          </w:p>
          <w:p w14:paraId="57AED972" w14:textId="77777777" w:rsidR="004E5BEC" w:rsidRPr="00AF1031" w:rsidRDefault="004E5BEC" w:rsidP="00843AC1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1337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Ch::his-58 + unc-119(+)]</w:t>
            </w:r>
          </w:p>
        </w:tc>
        <w:tc>
          <w:tcPr>
            <w:tcW w:w="0" w:type="auto"/>
          </w:tcPr>
          <w:p w14:paraId="69D8D256" w14:textId="185A7D44" w:rsidR="004E5BEC" w:rsidRPr="00AF1031" w:rsidRDefault="00FE659D" w:rsidP="00843AC1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[</w:t>
            </w:r>
            <w:r w:rsidR="00BA7B4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]</w:t>
            </w:r>
          </w:p>
        </w:tc>
      </w:tr>
      <w:tr w:rsidR="004E5BEC" w:rsidRPr="00AF1031" w14:paraId="4677FF80" w14:textId="77777777" w:rsidTr="003E22B7">
        <w:trPr>
          <w:trHeight w:val="640"/>
        </w:trPr>
        <w:tc>
          <w:tcPr>
            <w:tcW w:w="0" w:type="auto"/>
            <w:hideMark/>
          </w:tcPr>
          <w:p w14:paraId="271F645B" w14:textId="77777777" w:rsidR="004E5BEC" w:rsidRPr="00AF1031" w:rsidRDefault="004E5BEC" w:rsidP="00843AC1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F103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D4362</w:t>
            </w:r>
          </w:p>
        </w:tc>
        <w:tc>
          <w:tcPr>
            <w:tcW w:w="0" w:type="auto"/>
            <w:hideMark/>
          </w:tcPr>
          <w:p w14:paraId="6000D822" w14:textId="5853B0D0" w:rsidR="004E5BEC" w:rsidRPr="00813373" w:rsidRDefault="004E5BEC" w:rsidP="00843AC1">
            <w:pPr>
              <w:spacing w:line="276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81337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ltSi1412 [pNA20; Pmex-5::mNeonGreen::tbb-2 operon linker mCh::his-11::Ptbb-2; cb-unc-119(+)]I; unc-119(ed3)III </w:t>
            </w:r>
          </w:p>
        </w:tc>
        <w:tc>
          <w:tcPr>
            <w:tcW w:w="0" w:type="auto"/>
          </w:tcPr>
          <w:p w14:paraId="1B7083AB" w14:textId="3A2A5768" w:rsidR="004E5BEC" w:rsidRPr="00AF1031" w:rsidRDefault="004E5BEC" w:rsidP="00843AC1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4E5BEC" w:rsidRPr="00AF1031" w14:paraId="5F196B8B" w14:textId="77777777" w:rsidTr="003E22B7">
        <w:trPr>
          <w:trHeight w:val="1280"/>
        </w:trPr>
        <w:tc>
          <w:tcPr>
            <w:tcW w:w="0" w:type="auto"/>
            <w:hideMark/>
          </w:tcPr>
          <w:p w14:paraId="0491BD2D" w14:textId="77777777" w:rsidR="004E5BEC" w:rsidRPr="00AF1031" w:rsidRDefault="004E5BEC" w:rsidP="00843AC1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F103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NA72</w:t>
            </w:r>
          </w:p>
        </w:tc>
        <w:tc>
          <w:tcPr>
            <w:tcW w:w="0" w:type="auto"/>
            <w:hideMark/>
          </w:tcPr>
          <w:p w14:paraId="66131B7F" w14:textId="77777777" w:rsidR="004E5BEC" w:rsidRPr="00813373" w:rsidRDefault="004E5BEC" w:rsidP="00843AC1">
            <w:pPr>
              <w:spacing w:line="276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81337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adeIs1 [mex-5::spd-1::GFP + unc-119(+)] II; unc-119(ed3) III; ltIs37 </w:t>
            </w:r>
          </w:p>
          <w:p w14:paraId="0612C12A" w14:textId="77777777" w:rsidR="004E5BEC" w:rsidRPr="00AF1031" w:rsidRDefault="004E5BEC" w:rsidP="00843AC1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1337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[pie-1p::mCherry::his-58 + unc-119(+)] IV</w:t>
            </w:r>
          </w:p>
        </w:tc>
        <w:tc>
          <w:tcPr>
            <w:tcW w:w="0" w:type="auto"/>
          </w:tcPr>
          <w:p w14:paraId="18891C8F" w14:textId="077DBBCD" w:rsidR="004E5BEC" w:rsidRPr="00AF1031" w:rsidRDefault="00FE659D" w:rsidP="00843AC1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[</w:t>
            </w:r>
            <w:r w:rsidR="00B765D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]</w:t>
            </w:r>
          </w:p>
        </w:tc>
      </w:tr>
      <w:tr w:rsidR="004E5BEC" w:rsidRPr="00AF1031" w14:paraId="06A96CAE" w14:textId="77777777" w:rsidTr="003E22B7">
        <w:trPr>
          <w:trHeight w:val="640"/>
        </w:trPr>
        <w:tc>
          <w:tcPr>
            <w:tcW w:w="0" w:type="auto"/>
            <w:hideMark/>
          </w:tcPr>
          <w:p w14:paraId="6D3FAC47" w14:textId="77777777" w:rsidR="004E5BEC" w:rsidRPr="00AF1031" w:rsidRDefault="004E5BEC" w:rsidP="00843AC1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F103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M758</w:t>
            </w:r>
          </w:p>
        </w:tc>
        <w:tc>
          <w:tcPr>
            <w:tcW w:w="0" w:type="auto"/>
            <w:hideMark/>
          </w:tcPr>
          <w:p w14:paraId="3EC11881" w14:textId="77777777" w:rsidR="004E5BEC" w:rsidRPr="00813373" w:rsidRDefault="004E5BEC" w:rsidP="00843AC1">
            <w:pPr>
              <w:spacing w:line="276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81337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klp-19(fgp2[klp-19::loxP::GFP::FLAG::AID]) III; itIs37 [pie-1p::mCh::</w:t>
            </w:r>
          </w:p>
          <w:p w14:paraId="10D5D852" w14:textId="77777777" w:rsidR="004E5BEC" w:rsidRPr="00813373" w:rsidRDefault="004E5BEC" w:rsidP="00843AC1">
            <w:pPr>
              <w:spacing w:line="276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81337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H2B::pie-1 3'UTR + unc-119(+)] IV; Tir-1 [ Psun-1&gt;TIR1-C1::F2A::</w:t>
            </w:r>
          </w:p>
          <w:p w14:paraId="76D871E4" w14:textId="77777777" w:rsidR="004E5BEC" w:rsidRPr="00813373" w:rsidRDefault="004E5BEC" w:rsidP="00843AC1">
            <w:pPr>
              <w:spacing w:line="276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81337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TagBFP2-C1::NLS] II;  wjIs76[Cn_unc-119(+); pie-1p::mKate2::</w:t>
            </w:r>
          </w:p>
          <w:p w14:paraId="68962931" w14:textId="77777777" w:rsidR="004E5BEC" w:rsidRPr="00AF1031" w:rsidRDefault="004E5BEC" w:rsidP="00843AC1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1337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tba-2]</w:t>
            </w:r>
          </w:p>
        </w:tc>
        <w:tc>
          <w:tcPr>
            <w:tcW w:w="0" w:type="auto"/>
          </w:tcPr>
          <w:p w14:paraId="63B73642" w14:textId="77777777" w:rsidR="004E5BEC" w:rsidRPr="00AF1031" w:rsidRDefault="004E5BEC" w:rsidP="00843AC1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4E5BEC" w:rsidRPr="00AF1031" w14:paraId="02823F72" w14:textId="77777777" w:rsidTr="003E22B7">
        <w:trPr>
          <w:trHeight w:val="640"/>
        </w:trPr>
        <w:tc>
          <w:tcPr>
            <w:tcW w:w="0" w:type="auto"/>
            <w:hideMark/>
          </w:tcPr>
          <w:p w14:paraId="2CBAF580" w14:textId="77777777" w:rsidR="004E5BEC" w:rsidRPr="00AF1031" w:rsidRDefault="004E5BEC" w:rsidP="00843AC1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F103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M796</w:t>
            </w:r>
          </w:p>
        </w:tc>
        <w:tc>
          <w:tcPr>
            <w:tcW w:w="0" w:type="auto"/>
            <w:hideMark/>
          </w:tcPr>
          <w:p w14:paraId="268CCC4E" w14:textId="1DB2F09C" w:rsidR="004E5BEC" w:rsidRPr="00813373" w:rsidRDefault="004E5BEC" w:rsidP="00843AC1">
            <w:pPr>
              <w:spacing w:line="276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81337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pd-1(oj5) I; ruIs57[unc-119(+) pie-1::GFP::tubulin] V; itIs37 [pie-1p::mCH::H2B::pie-1 3'UTR + unc-119(+)] IV</w:t>
            </w:r>
          </w:p>
        </w:tc>
        <w:tc>
          <w:tcPr>
            <w:tcW w:w="0" w:type="auto"/>
          </w:tcPr>
          <w:p w14:paraId="0286A55B" w14:textId="77777777" w:rsidR="004E5BEC" w:rsidRPr="00AF1031" w:rsidRDefault="004E5BEC" w:rsidP="00843AC1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4E5BEC" w:rsidRPr="00AF1031" w14:paraId="37F12DBA" w14:textId="77777777" w:rsidTr="003E22B7">
        <w:trPr>
          <w:trHeight w:val="640"/>
        </w:trPr>
        <w:tc>
          <w:tcPr>
            <w:tcW w:w="0" w:type="auto"/>
            <w:hideMark/>
          </w:tcPr>
          <w:p w14:paraId="59C8B269" w14:textId="77777777" w:rsidR="004E5BEC" w:rsidRPr="00AF1031" w:rsidRDefault="004E5BEC" w:rsidP="00843AC1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F103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M797</w:t>
            </w:r>
          </w:p>
        </w:tc>
        <w:tc>
          <w:tcPr>
            <w:tcW w:w="0" w:type="auto"/>
            <w:hideMark/>
          </w:tcPr>
          <w:p w14:paraId="03714740" w14:textId="77777777" w:rsidR="004E5BEC" w:rsidRPr="00813373" w:rsidRDefault="004E5BEC" w:rsidP="00843AC1">
            <w:pPr>
              <w:spacing w:line="276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81337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spd-1(oj5) I; bmk-1 (ok391) V; ruIs57 [pie-1p::GFP::tubulin + </w:t>
            </w:r>
          </w:p>
          <w:p w14:paraId="2BC71DAB" w14:textId="77777777" w:rsidR="004E5BEC" w:rsidRPr="00813373" w:rsidRDefault="004E5BEC" w:rsidP="00843AC1">
            <w:pPr>
              <w:spacing w:line="276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81337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unc-119(+)] V; itIs37 [pie-1p::mCh::H2B::pie-1 3'UTR + </w:t>
            </w:r>
          </w:p>
          <w:p w14:paraId="10CA0489" w14:textId="77777777" w:rsidR="004E5BEC" w:rsidRPr="00AF1031" w:rsidRDefault="004E5BEC" w:rsidP="00843AC1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1337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unc-119(+)] IV</w:t>
            </w:r>
          </w:p>
        </w:tc>
        <w:tc>
          <w:tcPr>
            <w:tcW w:w="0" w:type="auto"/>
          </w:tcPr>
          <w:p w14:paraId="311CC653" w14:textId="77777777" w:rsidR="004E5BEC" w:rsidRPr="00AF1031" w:rsidRDefault="004E5BEC" w:rsidP="00843AC1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4E5BEC" w:rsidRPr="00AF1031" w14:paraId="40BB0AE4" w14:textId="77777777" w:rsidTr="003E22B7">
        <w:trPr>
          <w:trHeight w:val="640"/>
        </w:trPr>
        <w:tc>
          <w:tcPr>
            <w:tcW w:w="0" w:type="auto"/>
            <w:hideMark/>
          </w:tcPr>
          <w:p w14:paraId="3A740EAA" w14:textId="77777777" w:rsidR="004E5BEC" w:rsidRPr="00AF1031" w:rsidRDefault="004E5BEC" w:rsidP="00843AC1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F103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M831</w:t>
            </w:r>
          </w:p>
        </w:tc>
        <w:tc>
          <w:tcPr>
            <w:tcW w:w="0" w:type="auto"/>
            <w:hideMark/>
          </w:tcPr>
          <w:p w14:paraId="1C76F584" w14:textId="4058210B" w:rsidR="004E5BEC" w:rsidRPr="00813373" w:rsidRDefault="004E5BEC" w:rsidP="00843AC1">
            <w:pPr>
              <w:spacing w:line="276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81337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ltSi1412 [pNA20; Pmex-5::mNeonGreen::tbb-2 operon linker mCh::his-11::Ptbb-2; cb-unc-119(+)]I; unc-119(ed3)III; dha10[gfp^3xFLAG::zyg-8b]) III</w:t>
            </w:r>
          </w:p>
        </w:tc>
        <w:tc>
          <w:tcPr>
            <w:tcW w:w="0" w:type="auto"/>
          </w:tcPr>
          <w:p w14:paraId="1AB584F9" w14:textId="77777777" w:rsidR="004E5BEC" w:rsidRPr="00AF1031" w:rsidRDefault="004E5BEC" w:rsidP="00843AC1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4E5BEC" w:rsidRPr="00AF1031" w14:paraId="59092098" w14:textId="77777777" w:rsidTr="003E22B7">
        <w:trPr>
          <w:trHeight w:val="320"/>
        </w:trPr>
        <w:tc>
          <w:tcPr>
            <w:tcW w:w="0" w:type="auto"/>
            <w:hideMark/>
          </w:tcPr>
          <w:p w14:paraId="629D9CC6" w14:textId="77777777" w:rsidR="004E5BEC" w:rsidRPr="00AF1031" w:rsidRDefault="004E5BEC" w:rsidP="00843AC1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F103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M836</w:t>
            </w:r>
          </w:p>
        </w:tc>
        <w:tc>
          <w:tcPr>
            <w:tcW w:w="0" w:type="auto"/>
            <w:hideMark/>
          </w:tcPr>
          <w:p w14:paraId="539450DD" w14:textId="75639FAF" w:rsidR="004E5BEC" w:rsidRPr="00813373" w:rsidRDefault="00813373" w:rsidP="00843AC1">
            <w:pPr>
              <w:spacing w:line="276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81337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zyg-8(</w:t>
            </w:r>
            <w:r w:rsidR="004E5BEC" w:rsidRPr="0081337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dha10[gfp^3xFLAG::zyg-8b]) III; wjIs76[Cn_unc-119(+); pie-1p::</w:t>
            </w:r>
          </w:p>
          <w:p w14:paraId="7BEF0E91" w14:textId="77777777" w:rsidR="004E5BEC" w:rsidRPr="00AF1031" w:rsidRDefault="004E5BEC" w:rsidP="00843AC1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1337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Kate2::tba-2]</w:t>
            </w:r>
          </w:p>
        </w:tc>
        <w:tc>
          <w:tcPr>
            <w:tcW w:w="0" w:type="auto"/>
          </w:tcPr>
          <w:p w14:paraId="1D0EBA2D" w14:textId="77777777" w:rsidR="004E5BEC" w:rsidRPr="00AF1031" w:rsidRDefault="004E5BEC" w:rsidP="00843AC1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4E5BEC" w:rsidRPr="00AF1031" w14:paraId="2F51CF6B" w14:textId="77777777" w:rsidTr="003E22B7">
        <w:trPr>
          <w:trHeight w:val="320"/>
        </w:trPr>
        <w:tc>
          <w:tcPr>
            <w:tcW w:w="0" w:type="auto"/>
            <w:hideMark/>
          </w:tcPr>
          <w:p w14:paraId="4E3455AA" w14:textId="77777777" w:rsidR="004E5BEC" w:rsidRPr="00AF1031" w:rsidRDefault="004E5BEC" w:rsidP="00843AC1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F103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M837</w:t>
            </w:r>
          </w:p>
        </w:tc>
        <w:tc>
          <w:tcPr>
            <w:tcW w:w="0" w:type="auto"/>
            <w:hideMark/>
          </w:tcPr>
          <w:p w14:paraId="48C72A8E" w14:textId="6EE27DDF" w:rsidR="004E5BEC" w:rsidRPr="00813373" w:rsidRDefault="00813373" w:rsidP="00843AC1">
            <w:pPr>
              <w:spacing w:line="276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81337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bmk-1(</w:t>
            </w:r>
            <w:r w:rsidR="004E5BEC" w:rsidRPr="0081337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yb5383[bmk-1::3xGAS::GFP]</w:t>
            </w:r>
            <w:r w:rsidRPr="0081337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  <w:r w:rsidR="004E5BEC" w:rsidRPr="0081337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V; wjIs76[Cn_unc-119(+); pie-1p::</w:t>
            </w:r>
          </w:p>
          <w:p w14:paraId="1BB87496" w14:textId="77777777" w:rsidR="004E5BEC" w:rsidRPr="00AF1031" w:rsidRDefault="004E5BEC" w:rsidP="00843AC1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1337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Kate2::tba-2]</w:t>
            </w:r>
          </w:p>
        </w:tc>
        <w:tc>
          <w:tcPr>
            <w:tcW w:w="0" w:type="auto"/>
          </w:tcPr>
          <w:p w14:paraId="0E5D60A8" w14:textId="77777777" w:rsidR="004E5BEC" w:rsidRPr="00AF1031" w:rsidRDefault="004E5BEC" w:rsidP="00843AC1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4E5BEC" w:rsidRPr="00AF1031" w14:paraId="5744A7E3" w14:textId="77777777" w:rsidTr="003E22B7">
        <w:trPr>
          <w:trHeight w:val="640"/>
        </w:trPr>
        <w:tc>
          <w:tcPr>
            <w:tcW w:w="0" w:type="auto"/>
            <w:hideMark/>
          </w:tcPr>
          <w:p w14:paraId="708F1329" w14:textId="77777777" w:rsidR="004E5BEC" w:rsidRPr="00AF1031" w:rsidRDefault="004E5BEC" w:rsidP="00843AC1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F103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M895</w:t>
            </w:r>
          </w:p>
        </w:tc>
        <w:tc>
          <w:tcPr>
            <w:tcW w:w="0" w:type="auto"/>
            <w:hideMark/>
          </w:tcPr>
          <w:p w14:paraId="3BDEFD30" w14:textId="77777777" w:rsidR="004E5BEC" w:rsidRPr="00813373" w:rsidRDefault="004E5BEC" w:rsidP="00843AC1">
            <w:pPr>
              <w:spacing w:line="276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81337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deIs1 [mex-5::spd-1::GFP + unc-119(+)] II; unc-119(ed3) III; ltIs37</w:t>
            </w:r>
          </w:p>
          <w:p w14:paraId="74A3E67D" w14:textId="77777777" w:rsidR="004E5BEC" w:rsidRPr="00AF1031" w:rsidRDefault="004E5BEC" w:rsidP="00843AC1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1337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[pie-1p::mCherry::his-58 + unc-119(+)] IV; bmk-1 (ok391) V </w:t>
            </w:r>
          </w:p>
        </w:tc>
        <w:tc>
          <w:tcPr>
            <w:tcW w:w="0" w:type="auto"/>
          </w:tcPr>
          <w:p w14:paraId="4ECE3143" w14:textId="77777777" w:rsidR="004E5BEC" w:rsidRPr="00AF1031" w:rsidRDefault="004E5BEC" w:rsidP="00843AC1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4E5BEC" w:rsidRPr="00AF1031" w14:paraId="5548FD15" w14:textId="77777777" w:rsidTr="003E22B7">
        <w:trPr>
          <w:trHeight w:val="960"/>
        </w:trPr>
        <w:tc>
          <w:tcPr>
            <w:tcW w:w="0" w:type="auto"/>
            <w:hideMark/>
          </w:tcPr>
          <w:p w14:paraId="7FE9936A" w14:textId="77777777" w:rsidR="004E5BEC" w:rsidRPr="00AF1031" w:rsidRDefault="004E5BEC" w:rsidP="00843AC1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F103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M898</w:t>
            </w:r>
          </w:p>
        </w:tc>
        <w:tc>
          <w:tcPr>
            <w:tcW w:w="0" w:type="auto"/>
            <w:hideMark/>
          </w:tcPr>
          <w:p w14:paraId="3EC9558D" w14:textId="77777777" w:rsidR="004E5BEC" w:rsidRPr="00813373" w:rsidRDefault="004E5BEC" w:rsidP="00843AC1">
            <w:pPr>
              <w:spacing w:line="276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81337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klp-19(fgp2[klp-19::loxP::GFP::FLAG::AID]) III; itIs37 [pie-1p::mCh::</w:t>
            </w:r>
          </w:p>
          <w:p w14:paraId="4CE3C86E" w14:textId="77777777" w:rsidR="004E5BEC" w:rsidRPr="00813373" w:rsidRDefault="004E5BEC" w:rsidP="00843AC1">
            <w:pPr>
              <w:spacing w:line="276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81337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H2B::pie-1 3'UTR + unc-119(+)] IV; Tir-1 [ Psun-1&gt;TIR1-C1::F2A::</w:t>
            </w:r>
          </w:p>
          <w:p w14:paraId="598D055E" w14:textId="77777777" w:rsidR="004E5BEC" w:rsidRPr="00813373" w:rsidRDefault="004E5BEC" w:rsidP="00843AC1">
            <w:pPr>
              <w:spacing w:line="276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81337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mTagBFP2-C1::NLS] II; bmk-1 (ok391) V; wjIs76[Cn_unc-119(+); </w:t>
            </w:r>
          </w:p>
          <w:p w14:paraId="1213C616" w14:textId="77777777" w:rsidR="004E5BEC" w:rsidRPr="00AF1031" w:rsidRDefault="004E5BEC" w:rsidP="00843AC1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13373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ie-1p::mKate2::tba-2]</w:t>
            </w:r>
          </w:p>
        </w:tc>
        <w:tc>
          <w:tcPr>
            <w:tcW w:w="0" w:type="auto"/>
          </w:tcPr>
          <w:p w14:paraId="1BA2F2CA" w14:textId="77777777" w:rsidR="004E5BEC" w:rsidRPr="00AF1031" w:rsidRDefault="004E5BEC" w:rsidP="00843AC1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4E5BEC" w:rsidRPr="00AF1031" w14:paraId="50104DB1" w14:textId="77777777" w:rsidTr="003E22B7">
        <w:trPr>
          <w:trHeight w:val="640"/>
        </w:trPr>
        <w:tc>
          <w:tcPr>
            <w:tcW w:w="0" w:type="auto"/>
            <w:hideMark/>
          </w:tcPr>
          <w:p w14:paraId="6C21F654" w14:textId="77777777" w:rsidR="004E5BEC" w:rsidRPr="00AF1031" w:rsidRDefault="004E5BEC" w:rsidP="00843AC1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F103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FM948</w:t>
            </w:r>
          </w:p>
        </w:tc>
        <w:tc>
          <w:tcPr>
            <w:tcW w:w="0" w:type="auto"/>
            <w:hideMark/>
          </w:tcPr>
          <w:p w14:paraId="3F7F30F1" w14:textId="4A4FF59F" w:rsidR="004E5BEC" w:rsidRPr="00A54901" w:rsidRDefault="004E5BEC" w:rsidP="00843AC1">
            <w:pPr>
              <w:spacing w:line="276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A5490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uIs57[unc-119(+) pie-1::GFP::tubulin] V; itIs37 [pie-1p::mCH::H2B::pie-1 3'UTR + unc-119(+)] IV; bmk-1(syb3914) V</w:t>
            </w:r>
          </w:p>
        </w:tc>
        <w:tc>
          <w:tcPr>
            <w:tcW w:w="0" w:type="auto"/>
          </w:tcPr>
          <w:p w14:paraId="0D855B68" w14:textId="77777777" w:rsidR="004E5BEC" w:rsidRPr="00AF1031" w:rsidRDefault="004E5BEC" w:rsidP="00843AC1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4E5BEC" w:rsidRPr="00AF1031" w14:paraId="5BD7484C" w14:textId="77777777" w:rsidTr="003E22B7">
        <w:trPr>
          <w:trHeight w:val="320"/>
        </w:trPr>
        <w:tc>
          <w:tcPr>
            <w:tcW w:w="0" w:type="auto"/>
            <w:hideMark/>
          </w:tcPr>
          <w:p w14:paraId="1C815FE3" w14:textId="77777777" w:rsidR="004E5BEC" w:rsidRPr="00AF1031" w:rsidRDefault="004E5BEC" w:rsidP="00843AC1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F103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M1015</w:t>
            </w:r>
          </w:p>
        </w:tc>
        <w:tc>
          <w:tcPr>
            <w:tcW w:w="0" w:type="auto"/>
            <w:hideMark/>
          </w:tcPr>
          <w:p w14:paraId="2A48401D" w14:textId="602457BE" w:rsidR="004E5BEC" w:rsidRPr="00A54901" w:rsidRDefault="00A54901" w:rsidP="00843AC1">
            <w:pPr>
              <w:spacing w:line="276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bmk-1(</w:t>
            </w:r>
            <w:r w:rsidR="004E5BEC" w:rsidRPr="00A5490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syb5383[bmk-1::3xGAS::GFP]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  <w:r w:rsidR="004E5BEC" w:rsidRPr="00A5490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V; itIs37 [pie-1p::mCh::H2B::pie-1 </w:t>
            </w:r>
          </w:p>
          <w:p w14:paraId="30D0584D" w14:textId="77777777" w:rsidR="004E5BEC" w:rsidRPr="00AF1031" w:rsidRDefault="004E5BEC" w:rsidP="00843AC1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5490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3'UTR + unc-119(+)] IV</w:t>
            </w:r>
          </w:p>
        </w:tc>
        <w:tc>
          <w:tcPr>
            <w:tcW w:w="0" w:type="auto"/>
          </w:tcPr>
          <w:p w14:paraId="43D84B8D" w14:textId="77777777" w:rsidR="004E5BEC" w:rsidRPr="00AF1031" w:rsidRDefault="004E5BEC" w:rsidP="00843AC1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4E5BEC" w:rsidRPr="00AF1031" w14:paraId="21C60F7B" w14:textId="77777777" w:rsidTr="003E22B7">
        <w:trPr>
          <w:trHeight w:val="960"/>
        </w:trPr>
        <w:tc>
          <w:tcPr>
            <w:tcW w:w="0" w:type="auto"/>
            <w:hideMark/>
          </w:tcPr>
          <w:p w14:paraId="6CFD70E9" w14:textId="77777777" w:rsidR="004E5BEC" w:rsidRPr="00AF1031" w:rsidRDefault="004E5BEC" w:rsidP="00843AC1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F103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M1018</w:t>
            </w:r>
          </w:p>
        </w:tc>
        <w:tc>
          <w:tcPr>
            <w:tcW w:w="0" w:type="auto"/>
            <w:hideMark/>
          </w:tcPr>
          <w:p w14:paraId="51E18AA9" w14:textId="77777777" w:rsidR="004E5BEC" w:rsidRPr="00A54901" w:rsidRDefault="004E5BEC" w:rsidP="00843AC1">
            <w:pPr>
              <w:spacing w:line="276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A5490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bmk-1 (ok391) V; klp-19(fgp2[klp-19::loxP::GFP::FLAG::AID]) III; </w:t>
            </w:r>
          </w:p>
          <w:p w14:paraId="54916483" w14:textId="77777777" w:rsidR="004E5BEC" w:rsidRPr="00A54901" w:rsidRDefault="004E5BEC" w:rsidP="00843AC1">
            <w:pPr>
              <w:spacing w:line="276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A5490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itIs37 [pie-1p::mCh::H2B::pie-1 3'UTR + unc-119(+)] IV; Tir-1 </w:t>
            </w:r>
          </w:p>
          <w:p w14:paraId="234C87EF" w14:textId="0FF8793E" w:rsidR="004E5BEC" w:rsidRPr="00AF1031" w:rsidRDefault="004E5BEC" w:rsidP="00843AC1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5490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[ Psun-1&gt;TIR1-C1::F2A::mTagBFP2-C1::NLS] II; ruIs57 [pie-1p::GFP::tubulin + unc-119(+)] V</w:t>
            </w:r>
          </w:p>
        </w:tc>
        <w:tc>
          <w:tcPr>
            <w:tcW w:w="0" w:type="auto"/>
          </w:tcPr>
          <w:p w14:paraId="4A07A15B" w14:textId="77777777" w:rsidR="004E5BEC" w:rsidRPr="00AF1031" w:rsidRDefault="004E5BEC" w:rsidP="00843AC1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4E5BEC" w:rsidRPr="00AF1031" w14:paraId="67097C30" w14:textId="77777777" w:rsidTr="003E22B7">
        <w:trPr>
          <w:trHeight w:val="640"/>
        </w:trPr>
        <w:tc>
          <w:tcPr>
            <w:tcW w:w="0" w:type="auto"/>
            <w:hideMark/>
          </w:tcPr>
          <w:p w14:paraId="464C98FB" w14:textId="77777777" w:rsidR="004E5BEC" w:rsidRPr="00AF1031" w:rsidRDefault="004E5BEC" w:rsidP="00843AC1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F103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M1032</w:t>
            </w:r>
          </w:p>
        </w:tc>
        <w:tc>
          <w:tcPr>
            <w:tcW w:w="0" w:type="auto"/>
            <w:hideMark/>
          </w:tcPr>
          <w:p w14:paraId="0F3327BF" w14:textId="26990B50" w:rsidR="004E5BEC" w:rsidRPr="00A54901" w:rsidRDefault="004E5BEC" w:rsidP="00843AC1">
            <w:pPr>
              <w:spacing w:line="276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A5490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klp-19(fgp2[klp-19::loxP::GFP::FLAG::AID])III; ltIs37 [pAA64; pie-1p::mCh::his-58 + unc-119(+)]; ruIs57 [pie-1p::GFP::tubulin + unc-119(+)] V; Tir-1 [ Psun-1&gt;TIR1-C1::F2A::mTagBFP2-C1::NLS] II</w:t>
            </w:r>
          </w:p>
        </w:tc>
        <w:tc>
          <w:tcPr>
            <w:tcW w:w="0" w:type="auto"/>
          </w:tcPr>
          <w:p w14:paraId="38887BFD" w14:textId="77777777" w:rsidR="004E5BEC" w:rsidRPr="00AF1031" w:rsidRDefault="004E5BEC" w:rsidP="00843AC1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4E5BEC" w:rsidRPr="00AF1031" w14:paraId="1E43E067" w14:textId="77777777" w:rsidTr="003E22B7">
        <w:trPr>
          <w:trHeight w:val="640"/>
        </w:trPr>
        <w:tc>
          <w:tcPr>
            <w:tcW w:w="0" w:type="auto"/>
            <w:hideMark/>
          </w:tcPr>
          <w:p w14:paraId="71EE3120" w14:textId="77777777" w:rsidR="004E5BEC" w:rsidRPr="00AF1031" w:rsidRDefault="004E5BEC" w:rsidP="00843AC1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F103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M1040</w:t>
            </w:r>
          </w:p>
        </w:tc>
        <w:tc>
          <w:tcPr>
            <w:tcW w:w="0" w:type="auto"/>
            <w:hideMark/>
          </w:tcPr>
          <w:p w14:paraId="59DF83D9" w14:textId="59F55A17" w:rsidR="004E5BEC" w:rsidRPr="00A54901" w:rsidRDefault="008006EB" w:rsidP="00843AC1">
            <w:pPr>
              <w:spacing w:line="276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A5490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zyg-8(</w:t>
            </w:r>
            <w:r w:rsidR="004E5BEC" w:rsidRPr="00A5490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dha10[gfp^3xFLAG::zyg-8b]) III; spd-1(oj5) I;  bmk-1 (ok391) V; </w:t>
            </w:r>
          </w:p>
          <w:p w14:paraId="07631DD1" w14:textId="549721E7" w:rsidR="004E5BEC" w:rsidRPr="00AF1031" w:rsidRDefault="004E5BEC" w:rsidP="00843AC1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5490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uIs57 [pie-1p::GFP::tubulin + unc-119(+)] V; itIs37 [pie-1p::mCh::H2B::pie-1 3'UTR + unc-119(+)] IV</w:t>
            </w:r>
          </w:p>
        </w:tc>
        <w:tc>
          <w:tcPr>
            <w:tcW w:w="0" w:type="auto"/>
          </w:tcPr>
          <w:p w14:paraId="007B8903" w14:textId="77777777" w:rsidR="004E5BEC" w:rsidRPr="00AF1031" w:rsidRDefault="004E5BEC" w:rsidP="00843AC1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D462A1" w:rsidRPr="00AF1031" w14:paraId="5BE96F43" w14:textId="77777777" w:rsidTr="003E22B7">
        <w:trPr>
          <w:trHeight w:val="640"/>
        </w:trPr>
        <w:tc>
          <w:tcPr>
            <w:tcW w:w="0" w:type="auto"/>
          </w:tcPr>
          <w:p w14:paraId="4291BF56" w14:textId="4413ABEE" w:rsidR="00D462A1" w:rsidRPr="008E750A" w:rsidRDefault="00D462A1" w:rsidP="00843AC1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M1124</w:t>
            </w:r>
          </w:p>
        </w:tc>
        <w:tc>
          <w:tcPr>
            <w:tcW w:w="0" w:type="auto"/>
          </w:tcPr>
          <w:p w14:paraId="6C66173D" w14:textId="1AFD65B3" w:rsidR="00D462A1" w:rsidRPr="00A54901" w:rsidRDefault="00D462A1" w:rsidP="00843AC1">
            <w:pPr>
              <w:spacing w:line="276" w:lineRule="auto"/>
              <w:rPr>
                <w:rFonts w:cstheme="minorHAnsi"/>
                <w:i/>
                <w:iCs/>
                <w:color w:val="000000"/>
                <w:sz w:val="22"/>
                <w:szCs w:val="22"/>
                <w:shd w:val="clear" w:color="auto" w:fill="FFFFFF"/>
              </w:rPr>
            </w:pPr>
            <w:r w:rsidRPr="00A54901">
              <w:rPr>
                <w:rFonts w:cstheme="minorHAnsi"/>
                <w:i/>
                <w:iCs/>
                <w:color w:val="000000"/>
                <w:sz w:val="22"/>
                <w:szCs w:val="22"/>
                <w:shd w:val="clear" w:color="auto" w:fill="FFFFFF"/>
              </w:rPr>
              <w:t>bmk-1 (ok391) V; ltSi1412 [pNA20; Pmex-5::mNeonGreen::tbb-2 operon linker mCh::his-11::Ptbb-2]I; dha10[gfp^3xFLAG::zyg-8b]) III; spd-1(oj5) I</w:t>
            </w:r>
          </w:p>
        </w:tc>
        <w:tc>
          <w:tcPr>
            <w:tcW w:w="0" w:type="auto"/>
          </w:tcPr>
          <w:p w14:paraId="23966690" w14:textId="77777777" w:rsidR="00D462A1" w:rsidRPr="008E750A" w:rsidRDefault="00D462A1" w:rsidP="00843AC1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8E750A" w:rsidRPr="00AF1031" w14:paraId="5B453690" w14:textId="77777777" w:rsidTr="003E22B7">
        <w:trPr>
          <w:trHeight w:val="640"/>
        </w:trPr>
        <w:tc>
          <w:tcPr>
            <w:tcW w:w="0" w:type="auto"/>
          </w:tcPr>
          <w:p w14:paraId="58B165CE" w14:textId="53728281" w:rsidR="008E750A" w:rsidRPr="008E750A" w:rsidRDefault="008E750A" w:rsidP="00843AC1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E75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M1161</w:t>
            </w:r>
          </w:p>
        </w:tc>
        <w:tc>
          <w:tcPr>
            <w:tcW w:w="0" w:type="auto"/>
          </w:tcPr>
          <w:p w14:paraId="289B6867" w14:textId="15A1D20D" w:rsidR="008E750A" w:rsidRPr="00A54901" w:rsidRDefault="008E750A" w:rsidP="00843AC1">
            <w:pPr>
              <w:spacing w:line="276" w:lineRule="auto"/>
              <w:rPr>
                <w:rFonts w:eastAsia="Times New Roman" w:cstheme="minorHAns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A54901">
              <w:rPr>
                <w:rFonts w:cstheme="minorHAnsi"/>
                <w:i/>
                <w:iCs/>
                <w:color w:val="000000"/>
                <w:sz w:val="22"/>
                <w:szCs w:val="22"/>
                <w:shd w:val="clear" w:color="auto" w:fill="FFFFFF"/>
              </w:rPr>
              <w:t>spd-1(oj5) I; bmk-1(syb3914) V;  ruIs57 [pie-1p::GFP::tubulin + unc-119(+)] V;  itIs37 [pie-1p::mCh::H2B::pie-1 3'UTR + unc-119(+)] IV</w:t>
            </w:r>
          </w:p>
        </w:tc>
        <w:tc>
          <w:tcPr>
            <w:tcW w:w="0" w:type="auto"/>
          </w:tcPr>
          <w:p w14:paraId="6D0105B7" w14:textId="77777777" w:rsidR="008E750A" w:rsidRPr="008E750A" w:rsidRDefault="008E750A" w:rsidP="00843AC1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8E750A" w:rsidRPr="00AF1031" w14:paraId="7F5D2783" w14:textId="77777777" w:rsidTr="003E22B7">
        <w:trPr>
          <w:trHeight w:val="640"/>
        </w:trPr>
        <w:tc>
          <w:tcPr>
            <w:tcW w:w="0" w:type="auto"/>
          </w:tcPr>
          <w:p w14:paraId="094B2089" w14:textId="75CF8368" w:rsidR="008E750A" w:rsidRPr="008E750A" w:rsidRDefault="008E750A" w:rsidP="00843AC1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8E750A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FM1163</w:t>
            </w:r>
          </w:p>
        </w:tc>
        <w:tc>
          <w:tcPr>
            <w:tcW w:w="0" w:type="auto"/>
          </w:tcPr>
          <w:p w14:paraId="222BE2AA" w14:textId="115EFB9E" w:rsidR="008E750A" w:rsidRPr="00A54901" w:rsidRDefault="008006EB" w:rsidP="00843AC1">
            <w:pPr>
              <w:spacing w:line="276" w:lineRule="auto"/>
              <w:rPr>
                <w:rFonts w:eastAsia="Times New Roman" w:cstheme="minorHAns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A54901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zyg-8(</w:t>
            </w:r>
            <w:r w:rsidR="008E750A" w:rsidRPr="00A54901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dha196[zyg-8::AID]</w:t>
            </w:r>
            <w:r w:rsidRPr="00A54901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)</w:t>
            </w:r>
            <w:r w:rsidR="008E750A" w:rsidRPr="00A54901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III; fxIs1 [pie-1p::TIR1::mRuby, I:2851009] I ;</w:t>
            </w:r>
            <w:r w:rsidR="008E750A" w:rsidRPr="00A54901">
              <w:rPr>
                <w:rStyle w:val="apple-converted-space"/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 </w:t>
            </w:r>
            <w:r w:rsidR="008E750A" w:rsidRPr="00A54901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br/>
              <w:t>ltIs37 [pAA64; pie-1p::mCh::his-58 + unc-119(+)];ruIs57 [pie-1p::GFP::tubulin + unc-119(+)] V</w:t>
            </w:r>
          </w:p>
        </w:tc>
        <w:tc>
          <w:tcPr>
            <w:tcW w:w="0" w:type="auto"/>
          </w:tcPr>
          <w:p w14:paraId="08A364C2" w14:textId="77777777" w:rsidR="008E750A" w:rsidRPr="008E750A" w:rsidRDefault="008E750A" w:rsidP="00843AC1">
            <w:pPr>
              <w:spacing w:line="276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</w:tbl>
    <w:p w14:paraId="4E17240E" w14:textId="77777777" w:rsidR="008006EB" w:rsidRDefault="008006EB" w:rsidP="003E22B7">
      <w:pPr>
        <w:spacing w:line="276" w:lineRule="auto"/>
      </w:pPr>
    </w:p>
    <w:p w14:paraId="4B0DD3EC" w14:textId="75EADC6C" w:rsidR="004E5BEC" w:rsidRPr="00B765D6" w:rsidRDefault="008006EB" w:rsidP="003E22B7">
      <w:pPr>
        <w:spacing w:line="276" w:lineRule="auto"/>
        <w:rPr>
          <w:b/>
          <w:bCs/>
        </w:rPr>
      </w:pPr>
      <w:r w:rsidRPr="00B765D6">
        <w:rPr>
          <w:b/>
          <w:bCs/>
        </w:rPr>
        <w:t>References</w:t>
      </w:r>
    </w:p>
    <w:p w14:paraId="677218FA" w14:textId="4F363802" w:rsidR="008006EB" w:rsidRDefault="00B765D6" w:rsidP="00B765D6">
      <w:pPr>
        <w:pStyle w:val="ListParagraph"/>
        <w:numPr>
          <w:ilvl w:val="0"/>
          <w:numId w:val="1"/>
        </w:numPr>
        <w:spacing w:line="276" w:lineRule="auto"/>
      </w:pPr>
      <w:r>
        <w:t xml:space="preserve">Pelisch F, Tammsalu T, Wang B, Jaffray EG, Gartner A, Hay RT.  A SUMO-Dependent Protein Network Regulates Chromosome Congression during Oocyte Meiosis.  </w:t>
      </w:r>
      <w:r w:rsidR="00BA7B49">
        <w:t>Mol</w:t>
      </w:r>
      <w:r>
        <w:t>ecular</w:t>
      </w:r>
      <w:r w:rsidR="00BA7B49">
        <w:t xml:space="preserve"> Cell. 2017</w:t>
      </w:r>
      <w:r>
        <w:t>;</w:t>
      </w:r>
      <w:r w:rsidR="00BA7B49">
        <w:t xml:space="preserve"> 65(1):66-77. </w:t>
      </w:r>
      <w:r>
        <w:t>pmid</w:t>
      </w:r>
      <w:r w:rsidR="00BA7B49">
        <w:t>: 27939944</w:t>
      </w:r>
      <w:r>
        <w:t>.</w:t>
      </w:r>
    </w:p>
    <w:p w14:paraId="0C0470AB" w14:textId="77777777" w:rsidR="00BA7B49" w:rsidRDefault="00BA7B49" w:rsidP="00BA7B49">
      <w:pPr>
        <w:spacing w:line="276" w:lineRule="auto"/>
      </w:pPr>
    </w:p>
    <w:p w14:paraId="6DD2FEA8" w14:textId="4EC66603" w:rsidR="00BA7B49" w:rsidRDefault="00571ED6" w:rsidP="00640551">
      <w:pPr>
        <w:pStyle w:val="ListParagraph"/>
        <w:numPr>
          <w:ilvl w:val="0"/>
          <w:numId w:val="1"/>
        </w:numPr>
        <w:spacing w:line="276" w:lineRule="auto"/>
      </w:pPr>
      <w:r>
        <w:t xml:space="preserve">Nahaboo W, Zouak M, Askjaer P, Delattre M. Chromatids segregate without centrosomes during Caenorhabditis elegans mitosis in a Ran- and CLASP-dependent manner.  </w:t>
      </w:r>
      <w:r w:rsidR="00B765D6">
        <w:t>Mol</w:t>
      </w:r>
      <w:r>
        <w:t>ecular</w:t>
      </w:r>
      <w:r w:rsidR="00B765D6">
        <w:t xml:space="preserve"> Biol</w:t>
      </w:r>
      <w:r>
        <w:t>ogy</w:t>
      </w:r>
      <w:r w:rsidR="00B765D6">
        <w:t xml:space="preserve"> </w:t>
      </w:r>
      <w:r>
        <w:t xml:space="preserve">of the </w:t>
      </w:r>
      <w:r w:rsidR="00B765D6">
        <w:t>Cell. 2015</w:t>
      </w:r>
      <w:r w:rsidR="00640551">
        <w:t xml:space="preserve">; </w:t>
      </w:r>
      <w:r w:rsidR="00B765D6">
        <w:t xml:space="preserve">26(11):2020-9. </w:t>
      </w:r>
      <w:r w:rsidR="00640551">
        <w:t>pmid</w:t>
      </w:r>
      <w:r w:rsidR="00B765D6">
        <w:t>: 25833711</w:t>
      </w:r>
      <w:r w:rsidR="00640551">
        <w:t>.</w:t>
      </w:r>
    </w:p>
    <w:sectPr w:rsidR="00BA7B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E0E6242"/>
    <w:multiLevelType w:val="hybridMultilevel"/>
    <w:tmpl w:val="C8E827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116387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BEC"/>
    <w:rsid w:val="00013D8D"/>
    <w:rsid w:val="00035318"/>
    <w:rsid w:val="000E6DFE"/>
    <w:rsid w:val="00124379"/>
    <w:rsid w:val="001864B5"/>
    <w:rsid w:val="003E22B7"/>
    <w:rsid w:val="004628CE"/>
    <w:rsid w:val="004E5BEC"/>
    <w:rsid w:val="00571ED6"/>
    <w:rsid w:val="005C105B"/>
    <w:rsid w:val="00640551"/>
    <w:rsid w:val="00700C3C"/>
    <w:rsid w:val="008006EB"/>
    <w:rsid w:val="00813373"/>
    <w:rsid w:val="00843AC1"/>
    <w:rsid w:val="00864DF7"/>
    <w:rsid w:val="008B0687"/>
    <w:rsid w:val="008C7E61"/>
    <w:rsid w:val="008E28F2"/>
    <w:rsid w:val="008E750A"/>
    <w:rsid w:val="00933A85"/>
    <w:rsid w:val="009813A6"/>
    <w:rsid w:val="009F6283"/>
    <w:rsid w:val="00A54901"/>
    <w:rsid w:val="00B255F1"/>
    <w:rsid w:val="00B765D6"/>
    <w:rsid w:val="00BA7B49"/>
    <w:rsid w:val="00BB5704"/>
    <w:rsid w:val="00C300EA"/>
    <w:rsid w:val="00C64537"/>
    <w:rsid w:val="00CD1DC0"/>
    <w:rsid w:val="00D45CC8"/>
    <w:rsid w:val="00D462A1"/>
    <w:rsid w:val="00E30BC9"/>
    <w:rsid w:val="00E4723C"/>
    <w:rsid w:val="00EE2ACC"/>
    <w:rsid w:val="00F14F30"/>
    <w:rsid w:val="00FE6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221DE6"/>
  <w15:chartTrackingRefBased/>
  <w15:docId w15:val="{A332769E-165D-8D45-8AE4-08F7A12FD2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22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8E750A"/>
  </w:style>
  <w:style w:type="paragraph" w:styleId="ListParagraph">
    <w:name w:val="List Paragraph"/>
    <w:basedOn w:val="Normal"/>
    <w:uiPriority w:val="34"/>
    <w:qFormat/>
    <w:rsid w:val="00B765D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550</Words>
  <Characters>314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 McNally</dc:creator>
  <cp:keywords/>
  <dc:description/>
  <cp:lastModifiedBy>Lilla Horváth</cp:lastModifiedBy>
  <cp:revision>10</cp:revision>
  <dcterms:created xsi:type="dcterms:W3CDTF">2023-12-18T16:58:00Z</dcterms:created>
  <dcterms:modified xsi:type="dcterms:W3CDTF">2023-12-18T18:06:00Z</dcterms:modified>
</cp:coreProperties>
</file>